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9CC07" w14:textId="76C318B6" w:rsidR="0027698A" w:rsidRPr="00936E25" w:rsidRDefault="0027698A">
      <w:pPr>
        <w:rPr>
          <w:rFonts w:asciiTheme="minorHAnsi" w:hAnsiTheme="minorHAnsi" w:cstheme="minorHAnsi"/>
          <w:color w:val="000000" w:themeColor="text1"/>
        </w:rPr>
      </w:pPr>
    </w:p>
    <w:p w14:paraId="3597F734" w14:textId="21F34DC0" w:rsidR="004F2BF6" w:rsidRPr="00936E25" w:rsidRDefault="004F2BF6">
      <w:pPr>
        <w:rPr>
          <w:rFonts w:asciiTheme="minorHAnsi" w:hAnsiTheme="minorHAnsi" w:cstheme="minorHAnsi"/>
          <w:color w:val="000000" w:themeColor="text1"/>
        </w:rPr>
      </w:pPr>
    </w:p>
    <w:p w14:paraId="32342F95" w14:textId="3BBF1F5F" w:rsidR="004F2BF6" w:rsidRPr="00936E25" w:rsidRDefault="00936E25">
      <w:pPr>
        <w:rPr>
          <w:rFonts w:asciiTheme="minorHAnsi" w:hAnsiTheme="minorHAnsi" w:cstheme="minorHAnsi"/>
          <w:color w:val="000000" w:themeColor="text1"/>
          <w:lang w:val="en-US"/>
        </w:rPr>
      </w:pPr>
      <w:r w:rsidRPr="00936E25">
        <w:rPr>
          <w:rFonts w:cstheme="minorHAnsi"/>
          <w:color w:val="000000" w:themeColor="text1"/>
          <w:lang w:val="en-US"/>
        </w:rPr>
        <w:t>Additional file 1</w:t>
      </w:r>
      <w:r w:rsidRPr="00936E25">
        <w:rPr>
          <w:rFonts w:asciiTheme="minorHAnsi" w:hAnsiTheme="minorHAnsi" w:cstheme="minorHAnsi"/>
          <w:color w:val="000000" w:themeColor="text1"/>
          <w:lang w:val="en-US"/>
        </w:rPr>
        <w:t>: Table S</w:t>
      </w:r>
      <w:r w:rsidR="00B0315F" w:rsidRPr="00936E25">
        <w:rPr>
          <w:rFonts w:asciiTheme="minorHAnsi" w:hAnsiTheme="minorHAnsi" w:cstheme="minorHAnsi"/>
          <w:color w:val="000000" w:themeColor="text1"/>
          <w:lang w:val="en-US"/>
        </w:rPr>
        <w:t>1</w:t>
      </w:r>
      <w:r w:rsidR="004A3050" w:rsidRPr="00936E25">
        <w:rPr>
          <w:rFonts w:asciiTheme="minorHAnsi" w:hAnsiTheme="minorHAnsi" w:cstheme="minorHAnsi"/>
          <w:color w:val="000000" w:themeColor="text1"/>
          <w:lang w:val="en-US"/>
        </w:rPr>
        <w:t>. Dates of CD4</w:t>
      </w:r>
      <w:r w:rsidR="00590F37" w:rsidRPr="00936E25">
        <w:rPr>
          <w:rFonts w:asciiTheme="minorHAnsi" w:hAnsiTheme="minorHAnsi" w:cstheme="minorHAnsi"/>
          <w:color w:val="000000" w:themeColor="text1"/>
          <w:lang w:val="en-US"/>
        </w:rPr>
        <w:t>+</w:t>
      </w:r>
      <w:r w:rsidR="004A3050" w:rsidRPr="00936E25">
        <w:rPr>
          <w:rFonts w:asciiTheme="minorHAnsi" w:hAnsiTheme="minorHAnsi" w:cstheme="minorHAnsi"/>
          <w:color w:val="000000" w:themeColor="text1"/>
          <w:lang w:val="en-US"/>
        </w:rPr>
        <w:t xml:space="preserve"> count and dates of splenectomy</w:t>
      </w:r>
      <w:r w:rsidR="005264F8" w:rsidRPr="00936E25">
        <w:rPr>
          <w:rFonts w:asciiTheme="minorHAnsi" w:hAnsiTheme="minorHAnsi" w:cstheme="minorHAnsi"/>
          <w:color w:val="000000" w:themeColor="text1"/>
          <w:lang w:val="en-US"/>
        </w:rPr>
        <w:t>.</w:t>
      </w:r>
      <w:bookmarkStart w:id="0" w:name="_GoBack"/>
      <w:bookmarkEnd w:id="0"/>
    </w:p>
    <w:p w14:paraId="0F662FE9" w14:textId="5E48BD8F" w:rsidR="004A3050" w:rsidRPr="00936E25" w:rsidRDefault="004A3050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pPr w:leftFromText="141" w:rightFromText="141" w:horzAnchor="margin" w:tblpY="1110"/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15"/>
        <w:gridCol w:w="3534"/>
        <w:gridCol w:w="1982"/>
        <w:gridCol w:w="3681"/>
        <w:gridCol w:w="3674"/>
      </w:tblGrid>
      <w:tr w:rsidR="00936E25" w:rsidRPr="00936E25" w14:paraId="3739672F" w14:textId="77777777" w:rsidTr="00B0315F">
        <w:trPr>
          <w:trHeight w:val="1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52B10" w14:textId="1DE971BD" w:rsidR="00ED422D" w:rsidRPr="00936E25" w:rsidRDefault="000B06A5" w:rsidP="00D814CA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bookmarkStart w:id="1" w:name="_Hlk22099630"/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val="en-US" w:eastAsia="pt-BR"/>
              </w:rPr>
              <w:t>Patient</w:t>
            </w: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1EADE" w14:textId="06376A78" w:rsidR="00ED422D" w:rsidRPr="00936E25" w:rsidRDefault="007B5739" w:rsidP="001220BE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pt-BR"/>
              </w:rPr>
            </w:pP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>D</w:t>
            </w:r>
            <w:r w:rsidR="00ED422D"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>ate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of the </w:t>
            </w:r>
            <w:r w:rsidRPr="00936E25">
              <w:rPr>
                <w:rFonts w:asciiTheme="minorHAnsi" w:hAnsiTheme="minorHAnsi" w:cstheme="minorHAnsi"/>
                <w:b/>
                <w:bCs/>
                <w:color w:val="000000" w:themeColor="text1"/>
                <w:shd w:val="clear" w:color="auto" w:fill="F8F9FA"/>
                <w:lang w:val="en-US"/>
              </w:rPr>
              <w:t>last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CD4+ count (cells/</w:t>
            </w:r>
            <w:r w:rsidRPr="00936E25">
              <w:rPr>
                <w:rFonts w:ascii="Symbol" w:hAnsi="Symbol" w:cstheme="minorHAnsi"/>
                <w:color w:val="000000" w:themeColor="text1"/>
                <w:shd w:val="clear" w:color="auto" w:fill="F8F9FA"/>
                <w:lang w:val="en-US"/>
              </w:rPr>
              <w:t>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L) </w:t>
            </w:r>
            <w:r w:rsidR="00ED422D" w:rsidRPr="00936E25">
              <w:rPr>
                <w:rFonts w:asciiTheme="minorHAnsi" w:hAnsiTheme="minorHAnsi" w:cstheme="minorHAnsi"/>
                <w:b/>
                <w:bCs/>
                <w:color w:val="000000" w:themeColor="text1"/>
                <w:shd w:val="clear" w:color="auto" w:fill="F8F9FA"/>
                <w:lang w:val="en-US"/>
              </w:rPr>
              <w:t>before</w:t>
            </w:r>
            <w:r w:rsidR="00ED422D"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splen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D1C152C" w14:textId="3AEE8C39" w:rsidR="00ED422D" w:rsidRPr="00936E25" w:rsidRDefault="00ED422D" w:rsidP="00D814CA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pt-BR"/>
              </w:rPr>
            </w:pPr>
            <w:bookmarkStart w:id="2" w:name="_Hlk22099717"/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val="en-US" w:eastAsia="pt-BR"/>
              </w:rPr>
              <w:t>Date of splen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2A5D2" w14:textId="52FF439A" w:rsidR="00ED422D" w:rsidRPr="00936E25" w:rsidRDefault="00ED422D" w:rsidP="00D814CA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</w:pP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Days between </w:t>
            </w:r>
            <w:r w:rsidR="00E53FBD"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>pre-splenectomy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CD4</w:t>
            </w:r>
            <w:r w:rsidR="00590F37"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>+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count and splen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9651DE9" w14:textId="16FC2B27" w:rsidR="00ED422D" w:rsidRPr="00936E25" w:rsidRDefault="00B832C7" w:rsidP="00D814CA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pt-BR"/>
              </w:rPr>
            </w:pP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Date of the </w:t>
            </w:r>
            <w:r w:rsidR="0096755C" w:rsidRPr="00936E25">
              <w:rPr>
                <w:rFonts w:asciiTheme="minorHAnsi" w:hAnsiTheme="minorHAnsi" w:cstheme="minorHAnsi"/>
                <w:b/>
                <w:bCs/>
                <w:color w:val="000000" w:themeColor="text1"/>
                <w:shd w:val="clear" w:color="auto" w:fill="F8F9FA"/>
                <w:lang w:val="en-US"/>
              </w:rPr>
              <w:t>first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CD4+ count (cells/</w:t>
            </w:r>
            <w:r w:rsidRPr="00936E25">
              <w:rPr>
                <w:rFonts w:ascii="Symbol" w:hAnsi="Symbol" w:cstheme="minorHAnsi"/>
                <w:color w:val="000000" w:themeColor="text1"/>
                <w:shd w:val="clear" w:color="auto" w:fill="F8F9FA"/>
                <w:lang w:val="en-US"/>
              </w:rPr>
              <w:t>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L) </w:t>
            </w:r>
            <w:r w:rsidR="0096755C" w:rsidRPr="00936E25">
              <w:rPr>
                <w:rFonts w:asciiTheme="minorHAnsi" w:hAnsiTheme="minorHAnsi" w:cstheme="minorHAnsi"/>
                <w:b/>
                <w:bCs/>
                <w:color w:val="000000" w:themeColor="text1"/>
                <w:shd w:val="clear" w:color="auto" w:fill="F8F9FA"/>
                <w:lang w:val="en-US"/>
              </w:rPr>
              <w:t>after</w:t>
            </w:r>
            <w:r w:rsidRPr="00936E25">
              <w:rPr>
                <w:rFonts w:asciiTheme="minorHAnsi" w:hAnsiTheme="minorHAnsi" w:cstheme="minorHAnsi"/>
                <w:color w:val="000000" w:themeColor="text1"/>
                <w:shd w:val="clear" w:color="auto" w:fill="F8F9FA"/>
                <w:lang w:val="en-US"/>
              </w:rPr>
              <w:t xml:space="preserve"> splenectomy</w:t>
            </w: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val="en-US" w:eastAsia="pt-BR"/>
              </w:rPr>
              <w:t xml:space="preserve"> </w:t>
            </w:r>
          </w:p>
        </w:tc>
      </w:tr>
      <w:tr w:rsidR="00936E25" w:rsidRPr="00936E25" w14:paraId="18ACBE0A" w14:textId="77777777" w:rsidTr="001220BE">
        <w:trPr>
          <w:trHeight w:val="145"/>
        </w:trPr>
        <w:tc>
          <w:tcPr>
            <w:tcW w:w="0" w:type="auto"/>
            <w:tcBorders>
              <w:top w:val="single" w:sz="4" w:space="0" w:color="auto"/>
            </w:tcBorders>
          </w:tcPr>
          <w:p w14:paraId="30385383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88F78" w14:textId="0873B89C" w:rsidR="00B832C7" w:rsidRPr="00936E25" w:rsidRDefault="00B832C7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3/12/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E2A4FB" w14:textId="437EB0E4" w:rsidR="004B707D" w:rsidRPr="00936E25" w:rsidRDefault="004B707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4/05/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B6E85" w14:textId="45066F45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DFF452" w14:textId="30271C12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5/06/09</w:t>
            </w:r>
          </w:p>
        </w:tc>
      </w:tr>
      <w:tr w:rsidR="00936E25" w:rsidRPr="00936E25" w14:paraId="6F2A4332" w14:textId="77777777" w:rsidTr="001220BE">
        <w:trPr>
          <w:trHeight w:val="145"/>
        </w:trPr>
        <w:tc>
          <w:tcPr>
            <w:tcW w:w="0" w:type="auto"/>
          </w:tcPr>
          <w:p w14:paraId="36034DB7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3</w:t>
            </w:r>
          </w:p>
        </w:tc>
        <w:tc>
          <w:tcPr>
            <w:tcW w:w="0" w:type="auto"/>
          </w:tcPr>
          <w:p w14:paraId="37C93548" w14:textId="64A7DEDF" w:rsidR="00434B53" w:rsidRPr="00936E25" w:rsidRDefault="00434B53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4/04/07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E960E8" w14:textId="4274981B" w:rsidR="004B707D" w:rsidRPr="00936E25" w:rsidRDefault="004B707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4/06/</w:t>
            </w:r>
            <w:r w:rsidR="00B6210B"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7</w:t>
            </w:r>
          </w:p>
        </w:tc>
        <w:tc>
          <w:tcPr>
            <w:tcW w:w="0" w:type="auto"/>
          </w:tcPr>
          <w:p w14:paraId="5239B1EF" w14:textId="22E796B7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71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378D07" w14:textId="5AECBD96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5/02/20</w:t>
            </w:r>
          </w:p>
        </w:tc>
      </w:tr>
      <w:tr w:rsidR="00936E25" w:rsidRPr="00936E25" w14:paraId="46227CDE" w14:textId="77777777" w:rsidTr="001220BE">
        <w:trPr>
          <w:trHeight w:val="145"/>
        </w:trPr>
        <w:tc>
          <w:tcPr>
            <w:tcW w:w="0" w:type="auto"/>
          </w:tcPr>
          <w:p w14:paraId="4360C688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4</w:t>
            </w:r>
          </w:p>
        </w:tc>
        <w:tc>
          <w:tcPr>
            <w:tcW w:w="0" w:type="auto"/>
          </w:tcPr>
          <w:p w14:paraId="72AD2280" w14:textId="21270856" w:rsidR="00434B53" w:rsidRPr="00936E25" w:rsidRDefault="00434B53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4/12/07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7D382D" w14:textId="6CD6F957" w:rsidR="00B6210B" w:rsidRPr="00936E25" w:rsidRDefault="00B6210B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5/01/20</w:t>
            </w:r>
          </w:p>
        </w:tc>
        <w:tc>
          <w:tcPr>
            <w:tcW w:w="0" w:type="auto"/>
          </w:tcPr>
          <w:p w14:paraId="6D958912" w14:textId="297AFE84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35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E10FA9" w14:textId="0E3E63F0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5/02/13</w:t>
            </w:r>
          </w:p>
        </w:tc>
      </w:tr>
      <w:tr w:rsidR="00936E25" w:rsidRPr="00936E25" w14:paraId="484F2533" w14:textId="77777777" w:rsidTr="001220BE">
        <w:trPr>
          <w:trHeight w:val="145"/>
        </w:trPr>
        <w:tc>
          <w:tcPr>
            <w:tcW w:w="0" w:type="auto"/>
          </w:tcPr>
          <w:p w14:paraId="341D2C83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6</w:t>
            </w:r>
          </w:p>
        </w:tc>
        <w:tc>
          <w:tcPr>
            <w:tcW w:w="0" w:type="auto"/>
          </w:tcPr>
          <w:p w14:paraId="5E416B97" w14:textId="7742D799" w:rsidR="00434B53" w:rsidRPr="00936E25" w:rsidRDefault="00434B53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5/09/09)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042D84" w14:textId="2D9417D7" w:rsidR="00B6210B" w:rsidRPr="00936E25" w:rsidRDefault="00B6210B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9/15</w:t>
            </w:r>
          </w:p>
        </w:tc>
        <w:tc>
          <w:tcPr>
            <w:tcW w:w="0" w:type="auto"/>
          </w:tcPr>
          <w:p w14:paraId="698EFFF2" w14:textId="2FBC36AE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9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5300B6" w14:textId="5D489CBC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4/27</w:t>
            </w:r>
          </w:p>
        </w:tc>
      </w:tr>
      <w:tr w:rsidR="00936E25" w:rsidRPr="00936E25" w14:paraId="0379C1FD" w14:textId="77777777" w:rsidTr="001220BE">
        <w:trPr>
          <w:trHeight w:val="145"/>
        </w:trPr>
        <w:tc>
          <w:tcPr>
            <w:tcW w:w="0" w:type="auto"/>
          </w:tcPr>
          <w:p w14:paraId="1F5302A0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7</w:t>
            </w:r>
          </w:p>
        </w:tc>
        <w:tc>
          <w:tcPr>
            <w:tcW w:w="0" w:type="auto"/>
          </w:tcPr>
          <w:p w14:paraId="4E987995" w14:textId="3D9686D6" w:rsidR="00434B53" w:rsidRPr="00936E25" w:rsidRDefault="00C506D9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2/19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E3DC8C" w14:textId="288FE639" w:rsidR="00B6210B" w:rsidRPr="00936E25" w:rsidRDefault="00B6210B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3/16</w:t>
            </w:r>
          </w:p>
        </w:tc>
        <w:tc>
          <w:tcPr>
            <w:tcW w:w="0" w:type="auto"/>
          </w:tcPr>
          <w:p w14:paraId="7F6A6925" w14:textId="3B1F3896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 xml:space="preserve"> 20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90C246" w14:textId="10E491F2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6/15</w:t>
            </w:r>
          </w:p>
        </w:tc>
      </w:tr>
      <w:tr w:rsidR="00936E25" w:rsidRPr="00936E25" w14:paraId="205CB8C1" w14:textId="77777777" w:rsidTr="001220BE">
        <w:trPr>
          <w:trHeight w:val="145"/>
        </w:trPr>
        <w:tc>
          <w:tcPr>
            <w:tcW w:w="0" w:type="auto"/>
          </w:tcPr>
          <w:p w14:paraId="7113B01E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8</w:t>
            </w:r>
          </w:p>
        </w:tc>
        <w:tc>
          <w:tcPr>
            <w:tcW w:w="0" w:type="auto"/>
          </w:tcPr>
          <w:p w14:paraId="1B586B5B" w14:textId="58F41032" w:rsidR="00C506D9" w:rsidRPr="00936E25" w:rsidRDefault="00C506D9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5/11/12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F22B9F" w14:textId="62E255CC" w:rsidR="00B6210B" w:rsidRPr="00936E25" w:rsidRDefault="00B6210B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9/30</w:t>
            </w:r>
          </w:p>
        </w:tc>
        <w:tc>
          <w:tcPr>
            <w:tcW w:w="0" w:type="auto"/>
          </w:tcPr>
          <w:p w14:paraId="241F49E6" w14:textId="3E76192A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323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8076DD" w14:textId="25923D78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7/01/10</w:t>
            </w:r>
          </w:p>
        </w:tc>
      </w:tr>
      <w:tr w:rsidR="00936E25" w:rsidRPr="00936E25" w14:paraId="09BA94B3" w14:textId="77777777" w:rsidTr="001220BE">
        <w:trPr>
          <w:trHeight w:val="145"/>
        </w:trPr>
        <w:tc>
          <w:tcPr>
            <w:tcW w:w="0" w:type="auto"/>
          </w:tcPr>
          <w:p w14:paraId="20288DFF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9</w:t>
            </w:r>
          </w:p>
        </w:tc>
        <w:tc>
          <w:tcPr>
            <w:tcW w:w="0" w:type="auto"/>
          </w:tcPr>
          <w:p w14:paraId="4EDC26DC" w14:textId="03247F49" w:rsidR="00C506D9" w:rsidRPr="00936E25" w:rsidRDefault="00C506D9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05/14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FC362E" w14:textId="4874B78C" w:rsidR="00B6210B" w:rsidRPr="00936E25" w:rsidRDefault="00B6210B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11</w:t>
            </w:r>
            <w:r w:rsidR="0097744C"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/22</w:t>
            </w:r>
          </w:p>
        </w:tc>
        <w:tc>
          <w:tcPr>
            <w:tcW w:w="0" w:type="auto"/>
          </w:tcPr>
          <w:p w14:paraId="69978299" w14:textId="53B03A3F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92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B73D61" w14:textId="67E155C6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12/09</w:t>
            </w:r>
          </w:p>
        </w:tc>
      </w:tr>
      <w:tr w:rsidR="00936E25" w:rsidRPr="00936E25" w14:paraId="319147F6" w14:textId="77777777" w:rsidTr="001220BE">
        <w:trPr>
          <w:trHeight w:val="145"/>
        </w:trPr>
        <w:tc>
          <w:tcPr>
            <w:tcW w:w="0" w:type="auto"/>
          </w:tcPr>
          <w:p w14:paraId="55E73E10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0</w:t>
            </w:r>
          </w:p>
        </w:tc>
        <w:tc>
          <w:tcPr>
            <w:tcW w:w="0" w:type="auto"/>
          </w:tcPr>
          <w:p w14:paraId="2344DE01" w14:textId="1CBF7360" w:rsidR="00C506D9" w:rsidRPr="00936E25" w:rsidRDefault="00C506D9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10/16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BD7677" w14:textId="0E1A3A06" w:rsidR="0097744C" w:rsidRPr="00936E25" w:rsidRDefault="0097744C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6/12/08</w:t>
            </w:r>
          </w:p>
        </w:tc>
        <w:tc>
          <w:tcPr>
            <w:tcW w:w="0" w:type="auto"/>
          </w:tcPr>
          <w:p w14:paraId="0DA877F2" w14:textId="2AB7627F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63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7661C3" w14:textId="377D3B11" w:rsidR="00EF3902" w:rsidRPr="00936E25" w:rsidRDefault="00EF3902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7/08/22</w:t>
            </w:r>
          </w:p>
        </w:tc>
      </w:tr>
      <w:tr w:rsidR="00936E25" w:rsidRPr="00936E25" w14:paraId="1F4058A1" w14:textId="77777777" w:rsidTr="001220BE">
        <w:trPr>
          <w:trHeight w:val="145"/>
        </w:trPr>
        <w:tc>
          <w:tcPr>
            <w:tcW w:w="0" w:type="auto"/>
          </w:tcPr>
          <w:p w14:paraId="2D828534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1</w:t>
            </w:r>
          </w:p>
        </w:tc>
        <w:tc>
          <w:tcPr>
            <w:tcW w:w="0" w:type="auto"/>
          </w:tcPr>
          <w:p w14:paraId="033CF7C2" w14:textId="0BF81BB8" w:rsidR="00C506D9" w:rsidRPr="00936E25" w:rsidRDefault="00C506D9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7/10/</w:t>
            </w:r>
            <w:r w:rsidR="004B707D"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02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0EB6C1" w14:textId="6A34DB61" w:rsidR="0097744C" w:rsidRPr="00936E25" w:rsidRDefault="0097744C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7/10/31</w:t>
            </w:r>
          </w:p>
        </w:tc>
        <w:tc>
          <w:tcPr>
            <w:tcW w:w="0" w:type="auto"/>
          </w:tcPr>
          <w:p w14:paraId="21F80047" w14:textId="40EA2E9A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9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85ACBB" w14:textId="43E22010" w:rsidR="00EF3902" w:rsidRPr="00936E25" w:rsidRDefault="00D81993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7/12/04</w:t>
            </w:r>
          </w:p>
        </w:tc>
      </w:tr>
      <w:tr w:rsidR="00936E25" w:rsidRPr="00936E25" w14:paraId="6FE402BB" w14:textId="77777777" w:rsidTr="00B0315F">
        <w:trPr>
          <w:trHeight w:val="145"/>
        </w:trPr>
        <w:tc>
          <w:tcPr>
            <w:tcW w:w="0" w:type="auto"/>
          </w:tcPr>
          <w:p w14:paraId="0294DD8A" w14:textId="77777777" w:rsidR="00ED422D" w:rsidRPr="00936E25" w:rsidRDefault="00ED422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2</w:t>
            </w:r>
          </w:p>
        </w:tc>
        <w:tc>
          <w:tcPr>
            <w:tcW w:w="0" w:type="auto"/>
          </w:tcPr>
          <w:p w14:paraId="2403A614" w14:textId="48C849EE" w:rsidR="004B707D" w:rsidRPr="00936E25" w:rsidRDefault="004B707D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7/12/13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6ABDFB" w14:textId="43F37812" w:rsidR="0097744C" w:rsidRPr="00936E25" w:rsidRDefault="0097744C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8/01/25</w:t>
            </w:r>
          </w:p>
        </w:tc>
        <w:tc>
          <w:tcPr>
            <w:tcW w:w="0" w:type="auto"/>
          </w:tcPr>
          <w:p w14:paraId="322A4A94" w14:textId="584A7348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43</w:t>
            </w:r>
          </w:p>
        </w:tc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06F4A3" w14:textId="4294CA6B" w:rsidR="00ED422D" w:rsidRPr="00936E25" w:rsidRDefault="00ED422D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N</w:t>
            </w:r>
            <w:r w:rsidR="000B06A5"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ot done*</w:t>
            </w:r>
          </w:p>
        </w:tc>
      </w:tr>
      <w:tr w:rsidR="00936E25" w:rsidRPr="00936E25" w14:paraId="7489BD20" w14:textId="77777777" w:rsidTr="00B0315F">
        <w:trPr>
          <w:trHeight w:val="145"/>
        </w:trPr>
        <w:tc>
          <w:tcPr>
            <w:tcW w:w="0" w:type="auto"/>
            <w:tcBorders>
              <w:bottom w:val="single" w:sz="4" w:space="0" w:color="auto"/>
            </w:tcBorders>
          </w:tcPr>
          <w:p w14:paraId="7C1C7296" w14:textId="48DB361B" w:rsidR="00F76A18" w:rsidRPr="00936E25" w:rsidRDefault="00F76A18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4DF99" w14:textId="19989544" w:rsidR="00F76A18" w:rsidRPr="00936E25" w:rsidRDefault="00F76A18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8/04/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E2DB35" w14:textId="2EAD402F" w:rsidR="00F76A18" w:rsidRPr="00936E25" w:rsidRDefault="00F76A18" w:rsidP="005042A5">
            <w:pPr>
              <w:pStyle w:val="Standard"/>
              <w:spacing w:before="100" w:beforeAutospacing="1" w:after="100" w:afterAutospacing="1"/>
              <w:ind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8/05/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045F0" w14:textId="737DC27C" w:rsidR="00F76A18" w:rsidRPr="00936E25" w:rsidRDefault="00F76A18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87DF2E" w14:textId="5FC218DB" w:rsidR="00F76A18" w:rsidRPr="00936E25" w:rsidRDefault="00F76A18" w:rsidP="005042A5">
            <w:pPr>
              <w:pStyle w:val="Standard"/>
              <w:spacing w:before="100" w:beforeAutospacing="1" w:after="100" w:afterAutospacing="1"/>
              <w:ind w:left="284" w:right="284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</w:pPr>
            <w:r w:rsidRPr="00936E25">
              <w:rPr>
                <w:rFonts w:asciiTheme="minorHAnsi" w:eastAsia="Times New Roman" w:hAnsiTheme="minorHAnsi" w:cstheme="minorHAnsi"/>
                <w:color w:val="000000" w:themeColor="text1"/>
                <w:lang w:eastAsia="pt-BR"/>
              </w:rPr>
              <w:t>2018/09/07</w:t>
            </w:r>
          </w:p>
        </w:tc>
      </w:tr>
    </w:tbl>
    <w:bookmarkEnd w:id="1"/>
    <w:bookmarkEnd w:id="2"/>
    <w:p w14:paraId="1F7AC9FF" w14:textId="5011A8F0" w:rsidR="00CE5B43" w:rsidRPr="00936E25" w:rsidRDefault="00CE5B43" w:rsidP="000F3C11">
      <w:pPr>
        <w:rPr>
          <w:rFonts w:asciiTheme="minorHAnsi" w:hAnsiTheme="minorHAnsi" w:cstheme="minorHAnsi"/>
          <w:color w:val="000000" w:themeColor="text1"/>
          <w:lang w:val="en-US"/>
        </w:rPr>
      </w:pPr>
      <w:r w:rsidRPr="00936E25">
        <w:rPr>
          <w:rFonts w:asciiTheme="minorHAnsi" w:hAnsiTheme="minorHAnsi" w:cstheme="minorHAnsi"/>
          <w:color w:val="000000" w:themeColor="text1"/>
          <w:lang w:val="en-US"/>
        </w:rPr>
        <w:t>*Early post-surgical death.</w:t>
      </w:r>
    </w:p>
    <w:p w14:paraId="2B5D84D7" w14:textId="77777777" w:rsidR="004C07F1" w:rsidRPr="00936E25" w:rsidRDefault="004C07F1" w:rsidP="005264F8">
      <w:pPr>
        <w:rPr>
          <w:rFonts w:asciiTheme="minorHAnsi" w:hAnsiTheme="minorHAnsi" w:cstheme="minorHAnsi"/>
          <w:color w:val="000000" w:themeColor="text1"/>
          <w:lang w:val="en-US"/>
        </w:rPr>
      </w:pPr>
    </w:p>
    <w:sectPr w:rsidR="004C07F1" w:rsidRPr="00936E25" w:rsidSect="00936E25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9838DC"/>
    <w:multiLevelType w:val="hybridMultilevel"/>
    <w:tmpl w:val="69DC7E88"/>
    <w:lvl w:ilvl="0" w:tplc="02FCCB22">
      <w:start w:val="203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3D7A42DB"/>
    <w:multiLevelType w:val="hybridMultilevel"/>
    <w:tmpl w:val="6064658C"/>
    <w:lvl w:ilvl="0" w:tplc="30AA5BC0">
      <w:start w:val="203"/>
      <w:numFmt w:val="bullet"/>
      <w:lvlText w:val=""/>
      <w:lvlJc w:val="left"/>
      <w:pPr>
        <w:ind w:left="720" w:hanging="360"/>
      </w:pPr>
      <w:rPr>
        <w:rFonts w:ascii="Symbol" w:eastAsia="SimSun" w:hAnsi="Symbol" w:cs="Lucida San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F4F"/>
    <w:rsid w:val="000476D6"/>
    <w:rsid w:val="000B06A5"/>
    <w:rsid w:val="000D6E03"/>
    <w:rsid w:val="000F3C11"/>
    <w:rsid w:val="00120A28"/>
    <w:rsid w:val="001220BE"/>
    <w:rsid w:val="001722E5"/>
    <w:rsid w:val="001A7032"/>
    <w:rsid w:val="00232839"/>
    <w:rsid w:val="00246605"/>
    <w:rsid w:val="0025286C"/>
    <w:rsid w:val="0027698A"/>
    <w:rsid w:val="002C0A70"/>
    <w:rsid w:val="002D5B58"/>
    <w:rsid w:val="002F0EED"/>
    <w:rsid w:val="00336CB6"/>
    <w:rsid w:val="004206C8"/>
    <w:rsid w:val="00434B53"/>
    <w:rsid w:val="00450425"/>
    <w:rsid w:val="004A3050"/>
    <w:rsid w:val="004B707D"/>
    <w:rsid w:val="004C07F1"/>
    <w:rsid w:val="004F2BF6"/>
    <w:rsid w:val="005042A5"/>
    <w:rsid w:val="005264F8"/>
    <w:rsid w:val="00543391"/>
    <w:rsid w:val="00586CBC"/>
    <w:rsid w:val="00590F37"/>
    <w:rsid w:val="00594B01"/>
    <w:rsid w:val="006106D8"/>
    <w:rsid w:val="00622DF1"/>
    <w:rsid w:val="006257FE"/>
    <w:rsid w:val="006309D8"/>
    <w:rsid w:val="00633CF1"/>
    <w:rsid w:val="00642E70"/>
    <w:rsid w:val="00643CD9"/>
    <w:rsid w:val="006D1484"/>
    <w:rsid w:val="00707656"/>
    <w:rsid w:val="007177D2"/>
    <w:rsid w:val="007B5739"/>
    <w:rsid w:val="007D6F48"/>
    <w:rsid w:val="008124D1"/>
    <w:rsid w:val="00834A34"/>
    <w:rsid w:val="00844756"/>
    <w:rsid w:val="008457B1"/>
    <w:rsid w:val="008479EC"/>
    <w:rsid w:val="008646EE"/>
    <w:rsid w:val="0087193A"/>
    <w:rsid w:val="008A45A0"/>
    <w:rsid w:val="00914A52"/>
    <w:rsid w:val="00936E25"/>
    <w:rsid w:val="0096755C"/>
    <w:rsid w:val="0097415C"/>
    <w:rsid w:val="0097744C"/>
    <w:rsid w:val="0097794B"/>
    <w:rsid w:val="00993DFB"/>
    <w:rsid w:val="009C3E8D"/>
    <w:rsid w:val="009D484D"/>
    <w:rsid w:val="00A547E8"/>
    <w:rsid w:val="00AA180D"/>
    <w:rsid w:val="00B0315F"/>
    <w:rsid w:val="00B333A5"/>
    <w:rsid w:val="00B55BCD"/>
    <w:rsid w:val="00B6210B"/>
    <w:rsid w:val="00B67644"/>
    <w:rsid w:val="00B769A3"/>
    <w:rsid w:val="00B832C7"/>
    <w:rsid w:val="00B91430"/>
    <w:rsid w:val="00BB0245"/>
    <w:rsid w:val="00BF4748"/>
    <w:rsid w:val="00C1234D"/>
    <w:rsid w:val="00C506D9"/>
    <w:rsid w:val="00CA4E09"/>
    <w:rsid w:val="00CD3144"/>
    <w:rsid w:val="00CE5B43"/>
    <w:rsid w:val="00CF0D78"/>
    <w:rsid w:val="00D05D4C"/>
    <w:rsid w:val="00D35403"/>
    <w:rsid w:val="00D67E85"/>
    <w:rsid w:val="00D71F4F"/>
    <w:rsid w:val="00D74000"/>
    <w:rsid w:val="00D81993"/>
    <w:rsid w:val="00E53FBD"/>
    <w:rsid w:val="00E64A4E"/>
    <w:rsid w:val="00E83E41"/>
    <w:rsid w:val="00E87E6B"/>
    <w:rsid w:val="00EB5518"/>
    <w:rsid w:val="00EC6337"/>
    <w:rsid w:val="00ED422D"/>
    <w:rsid w:val="00EF1D28"/>
    <w:rsid w:val="00EF3902"/>
    <w:rsid w:val="00F04592"/>
    <w:rsid w:val="00F56D34"/>
    <w:rsid w:val="00F76A18"/>
    <w:rsid w:val="00F90A94"/>
    <w:rsid w:val="00FE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45DF"/>
  <w15:chartTrackingRefBased/>
  <w15:docId w15:val="{6B29E299-0EEF-466C-99FD-8AFEEA5C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71F4F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71F4F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4B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4B"/>
    <w:rPr>
      <w:rFonts w:ascii="Segoe UI" w:eastAsia="SimSun" w:hAnsi="Segoe UI" w:cs="Mangal"/>
      <w:kern w:val="3"/>
      <w:sz w:val="18"/>
      <w:szCs w:val="16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kern w:val="0"/>
      <w:sz w:val="20"/>
      <w:szCs w:val="20"/>
      <w:lang w:eastAsia="pt-BR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BC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ListParagraph">
    <w:name w:val="List Paragraph"/>
    <w:basedOn w:val="Normal"/>
    <w:uiPriority w:val="34"/>
    <w:qFormat/>
    <w:rsid w:val="000F3C11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Cavalcante Reinaldo</dc:creator>
  <cp:keywords/>
  <dc:description/>
  <cp:lastModifiedBy>Sindhu Chinnaiyan</cp:lastModifiedBy>
  <cp:revision>6</cp:revision>
  <dcterms:created xsi:type="dcterms:W3CDTF">2024-01-10T19:37:00Z</dcterms:created>
  <dcterms:modified xsi:type="dcterms:W3CDTF">2024-01-24T07:51:00Z</dcterms:modified>
</cp:coreProperties>
</file>